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D8652" w14:textId="77777777" w:rsidR="00276957" w:rsidRPr="0079472D" w:rsidRDefault="00276957" w:rsidP="00276957">
      <w:pPr>
        <w:spacing w:after="240"/>
        <w:jc w:val="both"/>
        <w:rPr>
          <w:rFonts w:ascii="Calibri" w:hAnsi="Calibri" w:cs="Calibri"/>
          <w:b/>
        </w:rPr>
      </w:pPr>
      <w:r w:rsidRPr="0079472D">
        <w:rPr>
          <w:rFonts w:ascii="Calibri" w:hAnsi="Calibri" w:cs="Calibri"/>
          <w:b/>
        </w:rPr>
        <w:t>“</w:t>
      </w:r>
      <w:r w:rsidRPr="0079472D">
        <w:rPr>
          <w:rFonts w:ascii="Calibri" w:hAnsi="Calibri" w:cs="Calibri"/>
          <w:b/>
          <w:color w:val="000000" w:themeColor="text1"/>
        </w:rPr>
        <w:t>Reactive anti-predator behavioral strategy shaped by predator characteristics</w:t>
      </w:r>
      <w:r w:rsidRPr="0079472D">
        <w:rPr>
          <w:rFonts w:ascii="Calibri" w:hAnsi="Calibri" w:cs="Calibri"/>
          <w:b/>
        </w:rPr>
        <w:t xml:space="preserve">” </w:t>
      </w:r>
    </w:p>
    <w:p w14:paraId="1E8A502F" w14:textId="77777777" w:rsidR="002E2991" w:rsidRPr="0079472D" w:rsidRDefault="002E2991" w:rsidP="002E2991">
      <w:pPr>
        <w:spacing w:after="280"/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 xml:space="preserve">S4 </w:t>
      </w:r>
      <w:r w:rsidRPr="0079472D">
        <w:rPr>
          <w:rFonts w:ascii="Calibri" w:hAnsi="Calibri" w:cs="Calibri"/>
          <w:b/>
          <w:sz w:val="22"/>
          <w:szCs w:val="22"/>
        </w:rPr>
        <w:t>Table</w:t>
      </w:r>
      <w:r>
        <w:rPr>
          <w:rFonts w:ascii="Calibri" w:hAnsi="Calibri" w:cs="Calibri"/>
          <w:b/>
          <w:sz w:val="22"/>
          <w:szCs w:val="22"/>
        </w:rPr>
        <w:t>.</w:t>
      </w:r>
      <w:r w:rsidRPr="0079472D">
        <w:rPr>
          <w:rFonts w:ascii="Calibri" w:hAnsi="Calibri" w:cs="Calibri"/>
          <w:b/>
          <w:sz w:val="22"/>
          <w:szCs w:val="22"/>
        </w:rPr>
        <w:t xml:space="preserve"> Choice of response. </w:t>
      </w:r>
      <w:r w:rsidRPr="0079472D">
        <w:rPr>
          <w:rFonts w:ascii="Calibri" w:hAnsi="Calibri" w:cs="Calibri"/>
          <w:sz w:val="22"/>
          <w:szCs w:val="22"/>
        </w:rPr>
        <w:t xml:space="preserve">GLMM results for presence of prey anti-predator response (flight, alarm calling, grouping, and </w:t>
      </w:r>
      <w:proofErr w:type="spellStart"/>
      <w:r w:rsidRPr="0079472D">
        <w:rPr>
          <w:rFonts w:ascii="Calibri" w:hAnsi="Calibri" w:cs="Calibri"/>
          <w:sz w:val="22"/>
          <w:szCs w:val="22"/>
        </w:rPr>
        <w:t>stotting</w:t>
      </w:r>
      <w:proofErr w:type="spellEnd"/>
      <w:r w:rsidRPr="0079472D">
        <w:rPr>
          <w:rFonts w:ascii="Calibri" w:hAnsi="Calibri" w:cs="Calibri"/>
          <w:sz w:val="22"/>
          <w:szCs w:val="22"/>
        </w:rPr>
        <w:t xml:space="preserve">) during encounters with predator models. Note that the interaction effect tests the difference between simple slopes (continuous) or effects (categorial), not whether each simple slope/effect is different from 0. Post hoc tests (see Table S4, S5) are used to evaluate differences between and support for interacting </w:t>
      </w:r>
      <w:r>
        <w:rPr>
          <w:rFonts w:ascii="Calibri" w:hAnsi="Calibri" w:cs="Calibri"/>
          <w:sz w:val="22"/>
          <w:szCs w:val="22"/>
        </w:rPr>
        <w:t>variables</w:t>
      </w:r>
      <w:r w:rsidRPr="0079472D">
        <w:rPr>
          <w:rFonts w:ascii="Calibri" w:hAnsi="Calibri" w:cs="Calibri"/>
          <w:sz w:val="22"/>
          <w:szCs w:val="22"/>
        </w:rPr>
        <w:t xml:space="preserve">. For these models, the reference level for prey species in impala, for habitat is open habitat, and for hunting strategy is the control model. </w:t>
      </w:r>
    </w:p>
    <w:tbl>
      <w:tblPr>
        <w:tblW w:w="8190" w:type="dxa"/>
        <w:tblLayout w:type="fixed"/>
        <w:tblLook w:val="04A0" w:firstRow="1" w:lastRow="0" w:firstColumn="1" w:lastColumn="0" w:noHBand="0" w:noVBand="1"/>
      </w:tblPr>
      <w:tblGrid>
        <w:gridCol w:w="473"/>
        <w:gridCol w:w="3757"/>
        <w:gridCol w:w="927"/>
        <w:gridCol w:w="1078"/>
        <w:gridCol w:w="1055"/>
        <w:gridCol w:w="900"/>
      </w:tblGrid>
      <w:tr w:rsidR="002E2991" w:rsidRPr="0079472D" w14:paraId="5D8FD867" w14:textId="77777777" w:rsidTr="00AD082E">
        <w:trPr>
          <w:trHeight w:val="320"/>
        </w:trPr>
        <w:tc>
          <w:tcPr>
            <w:tcW w:w="4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32D871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A637D3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9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B86C27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0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19C71F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F8B785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 value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A53932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 value</w:t>
            </w:r>
          </w:p>
        </w:tc>
      </w:tr>
      <w:tr w:rsidR="002E2991" w:rsidRPr="0079472D" w14:paraId="05FBF41F" w14:textId="77777777" w:rsidTr="00AD082E">
        <w:trPr>
          <w:trHeight w:val="320"/>
        </w:trPr>
        <w:tc>
          <w:tcPr>
            <w:tcW w:w="4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726DCBD2" w14:textId="77777777" w:rsidR="002E2991" w:rsidRPr="0079472D" w:rsidRDefault="002E2991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Decision to flee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12BE0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trategy [ambush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D227D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5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107D3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2.67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61194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D3235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01</w:t>
            </w:r>
          </w:p>
        </w:tc>
      </w:tr>
      <w:tr w:rsidR="002E2991" w:rsidRPr="0079472D" w14:paraId="2C74C852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D10D13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EF5424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trategy [coursing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7BB26F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7.76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791F7E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9.88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BA1670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FBB5A8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96</w:t>
            </w:r>
          </w:p>
        </w:tc>
      </w:tr>
      <w:tr w:rsidR="002E2991" w:rsidRPr="0079472D" w14:paraId="7210714F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35C6E9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C9950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y [wildebeest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23C2C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8.06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B40F8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3.98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853E4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73DF3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45</w:t>
            </w:r>
          </w:p>
        </w:tc>
      </w:tr>
      <w:tr w:rsidR="002E2991" w:rsidRPr="0079472D" w14:paraId="035D6787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D7E253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128975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y [zebra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30185B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7.54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234682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3.8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54AEFD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C9D782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05</w:t>
            </w:r>
          </w:p>
        </w:tc>
      </w:tr>
      <w:tr w:rsidR="002E2991" w:rsidRPr="0079472D" w14:paraId="4AB49C91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595C98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1EFAF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Densit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4FCD2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55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3BB83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29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D6568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8384C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09</w:t>
            </w:r>
          </w:p>
        </w:tc>
      </w:tr>
      <w:tr w:rsidR="002E2991" w:rsidRPr="0079472D" w14:paraId="3782287B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E7422B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E216C7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ferenc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90C21C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7382B6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5.65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6A7874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9BC931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31</w:t>
            </w:r>
          </w:p>
        </w:tc>
      </w:tr>
      <w:tr w:rsidR="002E2991" w:rsidRPr="0079472D" w14:paraId="1E784E0C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57BBB2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85A4F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ucces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D367A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24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FE5D8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94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195AB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780E3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11</w:t>
            </w:r>
          </w:p>
        </w:tc>
      </w:tr>
      <w:tr w:rsidR="002E2991" w:rsidRPr="0079472D" w14:paraId="03A0677F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56E413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786BD9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Habitat [closed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CE0720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1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F41F4F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13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61D486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22BC58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61</w:t>
            </w:r>
          </w:p>
        </w:tc>
      </w:tr>
      <w:tr w:rsidR="002E2991" w:rsidRPr="0079472D" w14:paraId="31159FE5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AF27BD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444C4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trategy [ambush] x Prey [wildebeest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EFB81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7.76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357B5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4.59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89E69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1EBF4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57</w:t>
            </w:r>
          </w:p>
        </w:tc>
      </w:tr>
      <w:tr w:rsidR="002E2991" w:rsidRPr="0079472D" w14:paraId="4F6AC52C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A3ED22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CCFC22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trategy [coursing] x Prey [wildebeest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F16277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8.95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5B5F54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2.7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64C2CE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920F8A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86</w:t>
            </w:r>
          </w:p>
        </w:tc>
      </w:tr>
      <w:tr w:rsidR="002E2991" w:rsidRPr="0079472D" w14:paraId="3F4B3C73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1B10FC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771E1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trategy [ambush] x Prey [zebra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8B8E1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2.16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95832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5.64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94271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6BF71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57</w:t>
            </w:r>
          </w:p>
        </w:tc>
      </w:tr>
      <w:tr w:rsidR="002E2991" w:rsidRPr="0079472D" w14:paraId="06ED339E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5ADEEB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26C0B9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trategy [coursing] x Prey [zebra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BC73DE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7.98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B5CC77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0.19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71A947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77F48B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93</w:t>
            </w:r>
          </w:p>
        </w:tc>
      </w:tr>
      <w:tr w:rsidR="002E2991" w:rsidRPr="0079472D" w14:paraId="56949049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E1F3F0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81939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Density x Prey [wildebeest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C9424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C33C6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8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AEECC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7E6F8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88</w:t>
            </w:r>
          </w:p>
        </w:tc>
      </w:tr>
      <w:tr w:rsidR="002E2991" w:rsidRPr="0079472D" w14:paraId="18500AB5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701258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7C7AEF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Density x Prey [zebra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84E8CF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E419B4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2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BAD353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49F531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68</w:t>
            </w:r>
          </w:p>
        </w:tc>
      </w:tr>
      <w:tr w:rsidR="002E2991" w:rsidRPr="0079472D" w14:paraId="6684C8B7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B7742E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0EBEB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ference x Prey [wildebeest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75CBC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23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D3AE9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.88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9F9B4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D2802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57</w:t>
            </w:r>
          </w:p>
        </w:tc>
      </w:tr>
      <w:tr w:rsidR="002E2991" w:rsidRPr="0079472D" w14:paraId="0A92DC56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14F537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100590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ference x Prey [zebra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B24333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58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C8C5DB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7.02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5B4397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3CDA64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22</w:t>
            </w:r>
          </w:p>
        </w:tc>
      </w:tr>
      <w:tr w:rsidR="002E2991" w:rsidRPr="0079472D" w14:paraId="0932F5EC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1B96F3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ABB9A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uccess x Prey [wildebeest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BB5D3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2.72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B1FF0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.07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5348C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DAA16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</w:tr>
      <w:tr w:rsidR="002E2991" w:rsidRPr="0079472D" w14:paraId="6C2F18AB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110FBE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095978F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uccess x Prey [zebra]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5E410E2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5.49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96886F7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8.75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A0E9BE8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D7FD585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2E2991" w:rsidRPr="0079472D" w14:paraId="52D5D06B" w14:textId="77777777" w:rsidTr="00AD082E">
        <w:trPr>
          <w:trHeight w:val="320"/>
        </w:trPr>
        <w:tc>
          <w:tcPr>
            <w:tcW w:w="4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65D251A7" w14:textId="77777777" w:rsidR="002E2991" w:rsidRPr="0079472D" w:rsidRDefault="002E2991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Decision to alarm call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3657C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trategy [ambush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91C84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4.16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7BEF6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4.5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59007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319E9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74</w:t>
            </w:r>
          </w:p>
        </w:tc>
      </w:tr>
      <w:tr w:rsidR="002E2991" w:rsidRPr="0079472D" w14:paraId="432F8CE2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A96B5D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88CE76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trategy [coursing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65727E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6.59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E5F549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3.29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FFBD20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0732AB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77</w:t>
            </w:r>
          </w:p>
        </w:tc>
      </w:tr>
      <w:tr w:rsidR="002E2991" w:rsidRPr="0079472D" w14:paraId="22957E46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3C8DE0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B80B3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y [wildebeest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520F5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E06E2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4.0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AE890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8BBB3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49</w:t>
            </w:r>
          </w:p>
        </w:tc>
      </w:tr>
      <w:tr w:rsidR="002E2991" w:rsidRPr="0079472D" w14:paraId="0A6BF833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19F867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5B715D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y [zebra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18F6D8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3.12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C29244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7.38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71ED5A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AB8DCF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57</w:t>
            </w:r>
          </w:p>
        </w:tc>
      </w:tr>
      <w:tr w:rsidR="002E2991" w:rsidRPr="0079472D" w14:paraId="1FED226E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1D6045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31A2F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Densit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079FB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46428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38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3216D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65D11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60</w:t>
            </w:r>
          </w:p>
        </w:tc>
      </w:tr>
      <w:tr w:rsidR="002E2991" w:rsidRPr="0079472D" w14:paraId="0D9DC9A8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4E93DA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8AED62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ferenc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C1A49E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69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D4F6FA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99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13836E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A5C5B0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90</w:t>
            </w:r>
          </w:p>
        </w:tc>
      </w:tr>
      <w:tr w:rsidR="002E2991" w:rsidRPr="0079472D" w14:paraId="134BC5A0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4DE7E7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679C3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ucces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9F699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60D5F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.6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BBB6B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1E3C4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02</w:t>
            </w:r>
          </w:p>
        </w:tc>
      </w:tr>
      <w:tr w:rsidR="002E2991" w:rsidRPr="0079472D" w14:paraId="02FC9D86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E9427F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A8E4E4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Juveniles [present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61E81B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37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120F3A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57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DEFF7C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FC0299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09</w:t>
            </w:r>
          </w:p>
        </w:tc>
      </w:tr>
      <w:tr w:rsidR="002E2991" w:rsidRPr="0079472D" w14:paraId="639EF3C2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33CD8F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1C36A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Mixed species [present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28989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96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2FFF1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18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1C313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599ED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17</w:t>
            </w:r>
          </w:p>
        </w:tc>
      </w:tr>
      <w:tr w:rsidR="002E2991" w:rsidRPr="0079472D" w14:paraId="349E9940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FA516F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13081D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trategy [ambush] x Prey [wildebeest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2AEC85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0.2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C075B3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5.51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6FFD29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500362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92</w:t>
            </w:r>
          </w:p>
        </w:tc>
      </w:tr>
      <w:tr w:rsidR="002E2991" w:rsidRPr="0079472D" w14:paraId="4A155D0F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69ED23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B3D18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trategy [coursing] x Prey [wildebeest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39258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8.58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1FE87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5.22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E629A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97473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61</w:t>
            </w:r>
          </w:p>
        </w:tc>
      </w:tr>
      <w:tr w:rsidR="002E2991" w:rsidRPr="0079472D" w14:paraId="4AB87A32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9FD6E7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041635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trategy [ambush] x Prey [zebra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D4FB98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05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C4D84D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0.38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AAD2E6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697BA0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81</w:t>
            </w:r>
          </w:p>
        </w:tc>
      </w:tr>
      <w:tr w:rsidR="002E2991" w:rsidRPr="0079472D" w14:paraId="045FF073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34BE89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E5699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trategy [coursing] x Prey [zebra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D1AB3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.57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62D2D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3.99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003C5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D700A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84</w:t>
            </w:r>
          </w:p>
        </w:tc>
      </w:tr>
      <w:tr w:rsidR="002E2991" w:rsidRPr="0079472D" w14:paraId="29CF0EBB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9823D3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A338C5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Density x Prey [wildebeest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C5AC78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39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763556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89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E8F17F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855308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29</w:t>
            </w:r>
          </w:p>
        </w:tc>
      </w:tr>
      <w:tr w:rsidR="002E2991" w:rsidRPr="0079472D" w14:paraId="5727AD0F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74F7F3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8DADA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Density x Prey [zebra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0B22A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26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FCE5A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.81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C050C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A7999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45</w:t>
            </w:r>
          </w:p>
        </w:tc>
      </w:tr>
      <w:tr w:rsidR="002E2991" w:rsidRPr="0079472D" w14:paraId="2D16CD3C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27076B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546E15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ference x Prey [wildebeest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101024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97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48204D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.17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0C010A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90B905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75</w:t>
            </w:r>
          </w:p>
        </w:tc>
      </w:tr>
      <w:tr w:rsidR="002E2991" w:rsidRPr="0079472D" w14:paraId="406B23A6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CC3729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CFADB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ference x Prey [zebra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09106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70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8A1D9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.42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5AF51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373B8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674</w:t>
            </w:r>
          </w:p>
        </w:tc>
      </w:tr>
      <w:tr w:rsidR="002E2991" w:rsidRPr="0079472D" w14:paraId="5713DE37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436DEB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DCCFAC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uccess x Prey [wildebeest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17EAA0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22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90E09C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7.40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05640A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DBA347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68</w:t>
            </w:r>
          </w:p>
        </w:tc>
      </w:tr>
      <w:tr w:rsidR="002E2991" w:rsidRPr="0079472D" w14:paraId="07716154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40D4E6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344B21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uccess x Prey [zebra]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330714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A37F28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2.14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51E2CB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76679B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70</w:t>
            </w:r>
          </w:p>
        </w:tc>
      </w:tr>
      <w:tr w:rsidR="002E2991" w:rsidRPr="0079472D" w14:paraId="731D7E20" w14:textId="77777777" w:rsidTr="00AD082E">
        <w:trPr>
          <w:trHeight w:val="320"/>
        </w:trPr>
        <w:tc>
          <w:tcPr>
            <w:tcW w:w="4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3AF99F3" w14:textId="77777777" w:rsidR="002E2991" w:rsidRPr="0079472D" w:rsidRDefault="002E2991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Decision to group [wildebeest, zebra]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B1CF3A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trategy [ambush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67B6A5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2.25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D691DD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5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A68E6C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B2957C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73</w:t>
            </w:r>
          </w:p>
        </w:tc>
      </w:tr>
      <w:tr w:rsidR="002E2991" w:rsidRPr="0079472D" w14:paraId="02273FAA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7C87C9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21518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trategy [coursing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002D9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4.85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A2377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23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F3D89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8782E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52</w:t>
            </w:r>
          </w:p>
        </w:tc>
      </w:tr>
      <w:tr w:rsidR="002E2991" w:rsidRPr="0079472D" w14:paraId="22BCC891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C20868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C93CFC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y [zebra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35755F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8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E4B7F2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78000.3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71911D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D8C2F9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</w:tr>
      <w:tr w:rsidR="002E2991" w:rsidRPr="0079472D" w14:paraId="2E9CB2A4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67164D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F6794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Densit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59046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CC2D8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BA425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50AD0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76</w:t>
            </w:r>
          </w:p>
        </w:tc>
      </w:tr>
      <w:tr w:rsidR="002E2991" w:rsidRPr="0079472D" w14:paraId="32220452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7E18B1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861359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ferenc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A0F706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319C23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32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3FC753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CEA879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783</w:t>
            </w:r>
          </w:p>
        </w:tc>
      </w:tr>
      <w:tr w:rsidR="002E2991" w:rsidRPr="0079472D" w14:paraId="15570B7A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0C99E0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80948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ucces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8E001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95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65FD3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39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71D36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86853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59</w:t>
            </w:r>
          </w:p>
        </w:tc>
      </w:tr>
      <w:tr w:rsidR="002E2991" w:rsidRPr="0079472D" w14:paraId="234E44EF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5FFA32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0E36D1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Herd siz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59C3EB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19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BDFFF6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11684B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DADC9C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2E2991" w:rsidRPr="0079472D" w14:paraId="22F9124B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B74CD5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B5035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Mixed species [present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0F060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99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254BD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9A38A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3A68B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79</w:t>
            </w:r>
          </w:p>
        </w:tc>
      </w:tr>
      <w:tr w:rsidR="002E2991" w:rsidRPr="0079472D" w14:paraId="682C54ED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3F7B05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5F5C5D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trategy [ambush] x Prey [zebra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6724B1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65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F76A06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87204.46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AB4C35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9779E6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</w:tr>
      <w:tr w:rsidR="002E2991" w:rsidRPr="0079472D" w14:paraId="50AC29C6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C30947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7A1F6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trategy [coursing] x Prey [zebra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D4AE9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4.04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F9FBD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1110.59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0005C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A9613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</w:tr>
      <w:tr w:rsidR="002E2991" w:rsidRPr="0079472D" w14:paraId="2368FD25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CB66B8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30A039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Density x Prey [zebra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7F7C74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06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D64E80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2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8E4E9B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6A5C6F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384</w:t>
            </w:r>
          </w:p>
        </w:tc>
      </w:tr>
      <w:tr w:rsidR="002E2991" w:rsidRPr="0079472D" w14:paraId="046A117A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C440CC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6891B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ference x Prey [zebra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6B716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A9E83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427.07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FC10F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E4280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</w:tr>
      <w:tr w:rsidR="002E2991" w:rsidRPr="0079472D" w14:paraId="48DA8161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2D3B27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6432C1A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uccess x Prey [zebra]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9FF8855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22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1E0922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5006.20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A51388B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8F2E225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.000</w:t>
            </w:r>
          </w:p>
        </w:tc>
      </w:tr>
      <w:tr w:rsidR="002E2991" w:rsidRPr="0079472D" w14:paraId="1B76AF56" w14:textId="77777777" w:rsidTr="00AD082E">
        <w:trPr>
          <w:trHeight w:val="320"/>
        </w:trPr>
        <w:tc>
          <w:tcPr>
            <w:tcW w:w="4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1A23B36" w14:textId="77777777" w:rsidR="002E2991" w:rsidRPr="0079472D" w:rsidRDefault="002E2991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tot</w:t>
            </w:r>
            <w:proofErr w:type="spellEnd"/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[impala]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63958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trategy [ambush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2BDB0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88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3CA47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5.4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3C840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643E0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52</w:t>
            </w:r>
          </w:p>
        </w:tc>
      </w:tr>
      <w:tr w:rsidR="002E2991" w:rsidRPr="0079472D" w14:paraId="60ED64CC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312A3E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2E689D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trategy [coursing]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700B95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.5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78FD9D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4.34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A657DE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85B7E9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53</w:t>
            </w:r>
          </w:p>
        </w:tc>
      </w:tr>
      <w:tr w:rsidR="002E2991" w:rsidRPr="0079472D" w14:paraId="1D93AA50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40C965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ACEA7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Density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6C7E5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1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F4CE4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.9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5C994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30B41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69</w:t>
            </w:r>
          </w:p>
        </w:tc>
      </w:tr>
      <w:tr w:rsidR="002E2991" w:rsidRPr="0079472D" w14:paraId="53B6316A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F96F8B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38EEFB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Preferenc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34D19A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59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59C02F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.1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2EB09A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39E294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923</w:t>
            </w:r>
          </w:p>
        </w:tc>
      </w:tr>
      <w:tr w:rsidR="002E2991" w:rsidRPr="0079472D" w14:paraId="60D4CB34" w14:textId="77777777" w:rsidTr="00AD082E">
        <w:trPr>
          <w:trHeight w:val="320"/>
        </w:trPr>
        <w:tc>
          <w:tcPr>
            <w:tcW w:w="4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928DD9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586540" w14:textId="77777777" w:rsidR="002E2991" w:rsidRPr="0079472D" w:rsidRDefault="002E2991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Success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30EA31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1.26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953E81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6.42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8BB980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5826C9" w14:textId="77777777" w:rsidR="002E2991" w:rsidRPr="0079472D" w:rsidRDefault="002E2991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0.844</w:t>
            </w:r>
          </w:p>
        </w:tc>
      </w:tr>
    </w:tbl>
    <w:p w14:paraId="5E847017" w14:textId="77777777" w:rsidR="002E2991" w:rsidRPr="0079472D" w:rsidRDefault="002E2991" w:rsidP="002E2991">
      <w:pPr>
        <w:jc w:val="both"/>
        <w:rPr>
          <w:rFonts w:ascii="Calibri" w:hAnsi="Calibri" w:cs="Calibri"/>
          <w:color w:val="FF0000"/>
        </w:rPr>
      </w:pPr>
    </w:p>
    <w:p w14:paraId="28D2BD35" w14:textId="77777777" w:rsidR="00D24876" w:rsidRPr="0079472D" w:rsidRDefault="00D24876" w:rsidP="00D24876">
      <w:pPr>
        <w:spacing w:after="280"/>
        <w:jc w:val="both"/>
        <w:rPr>
          <w:rFonts w:ascii="Calibri" w:hAnsi="Calibri" w:cs="Calibri"/>
          <w:b/>
        </w:rPr>
      </w:pPr>
    </w:p>
    <w:p w14:paraId="781C1D8C" w14:textId="77777777" w:rsidR="001E5557" w:rsidRDefault="001E5557" w:rsidP="00D24876">
      <w:pPr>
        <w:jc w:val="both"/>
      </w:pPr>
    </w:p>
    <w:sectPr w:rsidR="001E5557" w:rsidSect="005A1FC0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C05DAC" w14:textId="77777777" w:rsidR="00000000" w:rsidRDefault="00D33CFD">
      <w:r>
        <w:separator/>
      </w:r>
    </w:p>
  </w:endnote>
  <w:endnote w:type="continuationSeparator" w:id="0">
    <w:p w14:paraId="221C620E" w14:textId="77777777" w:rsidR="00000000" w:rsidRDefault="00D33C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549758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FEC5A2" w14:textId="77777777" w:rsidR="0078198D" w:rsidRDefault="0078198D" w:rsidP="00FB174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F0CB17" w14:textId="77777777" w:rsidR="0078198D" w:rsidRDefault="0078198D" w:rsidP="00CE3F9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52B686" w14:textId="77777777" w:rsidR="0078198D" w:rsidRDefault="0078198D" w:rsidP="00FB174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t>S</w:t>
    </w:r>
    <w:sdt>
      <w:sdtPr>
        <w:rPr>
          <w:rStyle w:val="PageNumber"/>
        </w:rPr>
        <w:id w:val="1680619366"/>
        <w:docPartObj>
          <w:docPartGallery w:val="Page Numbers (Bottom of Page)"/>
          <w:docPartUnique/>
        </w:docPartObj>
      </w:sdtPr>
      <w:sdtEndPr>
        <w:rPr>
          <w:rStyle w:val="PageNumber"/>
        </w:rPr>
      </w:sdtEndPr>
      <w:sdtContent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sdtContent>
    </w:sdt>
  </w:p>
  <w:p w14:paraId="05310495" w14:textId="77777777" w:rsidR="0078198D" w:rsidRDefault="0078198D" w:rsidP="00CE3F9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52847A" w14:textId="77777777" w:rsidR="00000000" w:rsidRDefault="00D33CFD">
      <w:r>
        <w:separator/>
      </w:r>
    </w:p>
  </w:footnote>
  <w:footnote w:type="continuationSeparator" w:id="0">
    <w:p w14:paraId="30E687C9" w14:textId="77777777" w:rsidR="00000000" w:rsidRDefault="00D33C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957"/>
    <w:rsid w:val="001E5557"/>
    <w:rsid w:val="00276957"/>
    <w:rsid w:val="002E2991"/>
    <w:rsid w:val="005A1FC0"/>
    <w:rsid w:val="0078198D"/>
    <w:rsid w:val="00D24876"/>
    <w:rsid w:val="00D33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0F182"/>
  <w15:chartTrackingRefBased/>
  <w15:docId w15:val="{778CD6D3-32E5-354B-8440-E258322EA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95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8198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8198D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819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7</Words>
  <Characters>2951</Characters>
  <Application>Microsoft Office Word</Application>
  <DocSecurity>0</DocSecurity>
  <Lines>24</Lines>
  <Paragraphs>6</Paragraphs>
  <ScaleCrop>false</ScaleCrop>
  <Company/>
  <LinksUpToDate>false</LinksUpToDate>
  <CharactersWithSpaces>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S. Palmer</dc:creator>
  <cp:keywords/>
  <dc:description/>
  <cp:lastModifiedBy>chn off35</cp:lastModifiedBy>
  <cp:revision>3</cp:revision>
  <dcterms:created xsi:type="dcterms:W3CDTF">2021-08-04T18:20:00Z</dcterms:created>
  <dcterms:modified xsi:type="dcterms:W3CDTF">2021-08-11T16:59:00Z</dcterms:modified>
</cp:coreProperties>
</file>